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74FE" w14:textId="77777777" w:rsidR="00F92DD2" w:rsidRPr="00A61C11" w:rsidRDefault="00F92DD2" w:rsidP="00F92DD2">
      <w:pPr>
        <w:spacing w:line="360" w:lineRule="auto"/>
        <w:rPr>
          <w:rFonts w:ascii="Arial" w:hAnsi="Arial" w:cs="Arial"/>
          <w:color w:val="000000" w:themeColor="text1"/>
          <w:sz w:val="24"/>
          <w:szCs w:val="21"/>
        </w:rPr>
      </w:pPr>
      <w:r w:rsidRPr="00A61C1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A61C11">
        <w:rPr>
          <w:rFonts w:ascii="Times New Roman" w:hAnsi="Times New Roman"/>
          <w:b/>
          <w:color w:val="000000" w:themeColor="text1"/>
          <w:sz w:val="24"/>
        </w:rPr>
        <w:t>Table</w:t>
      </w:r>
      <w:r w:rsidRPr="00A61C1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2</w:t>
      </w:r>
      <w:r w:rsidRPr="00A61C11">
        <w:rPr>
          <w:rFonts w:ascii="Times New Roman" w:hAnsi="Times New Roman"/>
          <w:color w:val="000000" w:themeColor="text1"/>
          <w:sz w:val="24"/>
          <w:szCs w:val="24"/>
        </w:rPr>
        <w:t xml:space="preserve">. Estimated pharmacokinetic parameters of </w:t>
      </w:r>
      <w:r w:rsidRPr="00A61C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iprofloxacin after intravenous administration of ciprofloxacin (CIP, 0.036 g/kg) with and without </w:t>
      </w:r>
      <w:r w:rsidRPr="00A61C11">
        <w:rPr>
          <w:rFonts w:ascii="Times New Roman" w:hAnsi="Times New Roman"/>
          <w:color w:val="000000" w:themeColor="text1"/>
          <w:sz w:val="24"/>
          <w:szCs w:val="24"/>
        </w:rPr>
        <w:t xml:space="preserve">PCE (0.72 g/kg) to rats (mean </w:t>
      </w:r>
      <w:r w:rsidRPr="00A61C11">
        <w:rPr>
          <w:rFonts w:ascii="Times New Roman" w:hAnsi="Times New Roman"/>
          <w:color w:val="000000" w:themeColor="text1"/>
          <w:kern w:val="0"/>
          <w:sz w:val="24"/>
          <w:szCs w:val="24"/>
        </w:rPr>
        <w:t>± SD, n=3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2788"/>
        <w:gridCol w:w="2787"/>
      </w:tblGrid>
      <w:tr w:rsidR="00A61C11" w:rsidRPr="00A61C11" w14:paraId="4B975444" w14:textId="77777777" w:rsidTr="00F92DD2">
        <w:trPr>
          <w:trHeight w:val="255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60605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1CE2D" w14:textId="77777777" w:rsidR="00F92DD2" w:rsidRPr="00A61C11" w:rsidRDefault="00F92DD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P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F5E73" w14:textId="77777777" w:rsidR="00F92DD2" w:rsidRPr="00A61C11" w:rsidRDefault="00F92DD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P + PCE</w:t>
            </w:r>
          </w:p>
        </w:tc>
      </w:tr>
      <w:tr w:rsidR="00A61C11" w:rsidRPr="00A61C11" w14:paraId="473D5517" w14:textId="77777777" w:rsidTr="00F92DD2">
        <w:trPr>
          <w:trHeight w:val="375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A387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e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h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617F5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3±0.05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E866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2±0.06</w:t>
            </w:r>
          </w:p>
        </w:tc>
      </w:tr>
      <w:tr w:rsidR="00A61C11" w:rsidRPr="00A61C11" w14:paraId="3DC5E65A" w14:textId="77777777" w:rsidTr="00F92DD2">
        <w:trPr>
          <w:trHeight w:val="37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2A80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/2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2D7D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1±0.08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30F11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6±0.18</w:t>
            </w:r>
          </w:p>
        </w:tc>
      </w:tr>
      <w:tr w:rsidR="00A61C11" w:rsidRPr="00A61C11" w14:paraId="4783B684" w14:textId="77777777" w:rsidTr="00F92DD2">
        <w:trPr>
          <w:trHeight w:val="37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E91A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UC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0-t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h·ng/mL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858E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349.98±686.08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5CD8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717.62±854.38</w:t>
            </w:r>
          </w:p>
        </w:tc>
      </w:tr>
      <w:tr w:rsidR="00A61C11" w:rsidRPr="00A61C11" w14:paraId="648E4B57" w14:textId="77777777" w:rsidTr="00F92DD2">
        <w:trPr>
          <w:trHeight w:val="37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BD19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UC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0-∞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h·ng/mL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2512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608.81±661.80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1E33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60.68±995.00</w:t>
            </w:r>
          </w:p>
        </w:tc>
      </w:tr>
      <w:tr w:rsidR="00A61C11" w:rsidRPr="00A61C11" w14:paraId="67DD1431" w14:textId="77777777" w:rsidTr="00F92DD2">
        <w:trPr>
          <w:trHeight w:val="375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2704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V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z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L)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9932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61±0.54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FDB6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01±0.39</w:t>
            </w:r>
          </w:p>
        </w:tc>
      </w:tr>
      <w:tr w:rsidR="00A61C11" w:rsidRPr="00A61C11" w14:paraId="4DC16311" w14:textId="77777777" w:rsidTr="00F92DD2">
        <w:trPr>
          <w:trHeight w:val="330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C9D47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L</w:t>
            </w: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L/h)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A81D7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2±0.21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3CECD" w14:textId="77777777" w:rsidR="00F92DD2" w:rsidRPr="00A61C11" w:rsidRDefault="00F92DD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61C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8±0.42</w:t>
            </w:r>
          </w:p>
        </w:tc>
      </w:tr>
    </w:tbl>
    <w:p w14:paraId="0F025FCA" w14:textId="77777777" w:rsidR="00F92DD2" w:rsidRPr="00A61C11" w:rsidRDefault="00F92DD2" w:rsidP="00F92DD2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61C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o significant differences were observed </w:t>
      </w:r>
      <w:r w:rsidRPr="00A61C11">
        <w:rPr>
          <w:rFonts w:ascii="Times New Roman" w:hAnsi="Times New Roman"/>
          <w:color w:val="000000" w:themeColor="text1"/>
          <w:sz w:val="24"/>
        </w:rPr>
        <w:t>when compared with the CIP group</w:t>
      </w:r>
      <w:r w:rsidRPr="00A61C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</w:t>
      </w:r>
      <w:r w:rsidRPr="00A61C11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A61C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&gt; 0.05).</w:t>
      </w:r>
    </w:p>
    <w:sectPr w:rsidR="00F92DD2" w:rsidRPr="00A61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5D5C"/>
    <w:rsid w:val="001329FB"/>
    <w:rsid w:val="00A61C11"/>
    <w:rsid w:val="00BD3E4E"/>
    <w:rsid w:val="00C75D5C"/>
    <w:rsid w:val="00F92DD2"/>
    <w:rsid w:val="00FB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8EDA3-993E-41AE-A1B7-AEC00A53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D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tthew Attwaters</cp:lastModifiedBy>
  <cp:revision>6</cp:revision>
  <dcterms:created xsi:type="dcterms:W3CDTF">2022-10-04T19:33:00Z</dcterms:created>
  <dcterms:modified xsi:type="dcterms:W3CDTF">2022-10-14T09:24:00Z</dcterms:modified>
</cp:coreProperties>
</file>